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268"/>
      </w:tblGrid>
      <w:tr w:rsidR="00DC364D" w:rsidRPr="00814B55" w:rsidTr="00B67E11"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364D" w:rsidRPr="00055D92" w:rsidRDefault="00DC364D" w:rsidP="00CE0204">
            <w:pPr>
              <w:rPr>
                <w:rFonts w:ascii="Times New Roman" w:hAnsi="Times New Roman" w:cs="Times New Roman"/>
                <w:b/>
              </w:rPr>
            </w:pPr>
            <w:r w:rsidRPr="00055D92">
              <w:rPr>
                <w:rFonts w:ascii="Times New Roman" w:hAnsi="Times New Roman" w:cs="Times New Roman"/>
                <w:b/>
              </w:rPr>
              <w:t>S</w:t>
            </w:r>
            <w:r w:rsidR="009B2956">
              <w:rPr>
                <w:rFonts w:ascii="Times New Roman" w:hAnsi="Times New Roman" w:cs="Times New Roman"/>
                <w:b/>
              </w:rPr>
              <w:t xml:space="preserve">1 </w:t>
            </w:r>
            <w:r w:rsidR="00CE0204">
              <w:rPr>
                <w:rFonts w:ascii="Times New Roman" w:hAnsi="Times New Roman" w:cs="Times New Roman"/>
                <w:b/>
              </w:rPr>
              <w:t xml:space="preserve">table. </w:t>
            </w:r>
            <w:bookmarkStart w:id="0" w:name="_GoBack"/>
            <w:bookmarkEnd w:id="0"/>
            <w:r w:rsidR="00850CC9">
              <w:rPr>
                <w:rFonts w:ascii="Times New Roman" w:hAnsi="Times New Roman" w:cs="Times New Roman"/>
                <w:b/>
              </w:rPr>
              <w:t>Clinical characteristics of both G</w:t>
            </w:r>
            <w:r w:rsidR="00ED7010" w:rsidRPr="00055D92">
              <w:rPr>
                <w:rFonts w:ascii="Times New Roman" w:hAnsi="Times New Roman" w:cs="Times New Roman"/>
                <w:b/>
              </w:rPr>
              <w:t>roups</w:t>
            </w:r>
          </w:p>
        </w:tc>
      </w:tr>
      <w:tr w:rsidR="00DC364D" w:rsidRPr="00814B55" w:rsidTr="00B67E11">
        <w:tc>
          <w:tcPr>
            <w:tcW w:w="2405" w:type="dxa"/>
            <w:tcBorders>
              <w:top w:val="single" w:sz="4" w:space="0" w:color="auto"/>
            </w:tcBorders>
          </w:tcPr>
          <w:p w:rsidR="00DC364D" w:rsidRPr="00814B55" w:rsidRDefault="00DC364D" w:rsidP="00857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C364D" w:rsidRPr="00814B55" w:rsidRDefault="00DC364D" w:rsidP="00857131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BRCAchip</w:t>
            </w:r>
            <w:r w:rsidR="00761359" w:rsidRPr="00814B55">
              <w:rPr>
                <w:rFonts w:ascii="Times New Roman" w:hAnsi="Times New Roman" w:cs="Times New Roman"/>
              </w:rPr>
              <w:t xml:space="preserve"> group</w:t>
            </w:r>
          </w:p>
          <w:p w:rsidR="00DC364D" w:rsidRPr="00814B55" w:rsidRDefault="00DC364D" w:rsidP="00857131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n=4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C364D" w:rsidRPr="00814B55" w:rsidRDefault="00761359" w:rsidP="00857131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NGS group</w:t>
            </w:r>
          </w:p>
          <w:p w:rsidR="00DC364D" w:rsidRPr="00814B55" w:rsidRDefault="00DC364D" w:rsidP="00857131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n=26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857131">
            <w:pPr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Age</w:t>
            </w:r>
            <w:r w:rsidR="00857131" w:rsidRPr="00814B55">
              <w:rPr>
                <w:rFonts w:ascii="Times New Roman" w:hAnsi="Times New Roman" w:cs="Times New Roman"/>
              </w:rPr>
              <w:t xml:space="preserve"> range</w:t>
            </w:r>
            <w:r w:rsidRPr="00814B55">
              <w:rPr>
                <w:rFonts w:ascii="Times New Roman" w:hAnsi="Times New Roman" w:cs="Times New Roman"/>
              </w:rPr>
              <w:t xml:space="preserve"> (year-old)</w:t>
            </w:r>
          </w:p>
        </w:tc>
        <w:tc>
          <w:tcPr>
            <w:tcW w:w="2410" w:type="dxa"/>
          </w:tcPr>
          <w:p w:rsidR="00DC364D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-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68" w:type="dxa"/>
          </w:tcPr>
          <w:p w:rsidR="00DC364D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-74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857131">
            <w:pPr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 xml:space="preserve">Mean age </w:t>
            </w:r>
            <w:r w:rsidR="00857131" w:rsidRPr="00814B55">
              <w:rPr>
                <w:rFonts w:ascii="Times New Roman" w:hAnsi="Times New Roman" w:cs="Times New Roman"/>
              </w:rPr>
              <w:t>(year-old)</w:t>
            </w:r>
          </w:p>
        </w:tc>
        <w:tc>
          <w:tcPr>
            <w:tcW w:w="2410" w:type="dxa"/>
          </w:tcPr>
          <w:p w:rsidR="00DC364D" w:rsidRPr="00814B55" w:rsidRDefault="00595B64" w:rsidP="00595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1</w:t>
            </w:r>
            <w:r w:rsidR="00D96F4C">
              <w:rPr>
                <w:rFonts w:ascii="微軟正黑體" w:eastAsia="微軟正黑體" w:hAnsi="微軟正黑體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2268" w:type="dxa"/>
          </w:tcPr>
          <w:p w:rsidR="00DC364D" w:rsidRPr="00814B55" w:rsidRDefault="00595B64" w:rsidP="00595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6</w:t>
            </w:r>
            <w:r w:rsidR="00D96F4C">
              <w:rPr>
                <w:rFonts w:ascii="微軟正黑體" w:eastAsia="微軟正黑體" w:hAnsi="微軟正黑體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3</w:t>
            </w:r>
          </w:p>
        </w:tc>
      </w:tr>
      <w:tr w:rsidR="009354A2" w:rsidRPr="00814B55" w:rsidTr="00B67E11">
        <w:tc>
          <w:tcPr>
            <w:tcW w:w="2405" w:type="dxa"/>
          </w:tcPr>
          <w:p w:rsidR="009354A2" w:rsidRPr="00814B55" w:rsidRDefault="00595B64" w:rsidP="00AC300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Personal history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(%)</w:t>
            </w:r>
          </w:p>
        </w:tc>
        <w:tc>
          <w:tcPr>
            <w:tcW w:w="2410" w:type="dxa"/>
          </w:tcPr>
          <w:p w:rsidR="009354A2" w:rsidRPr="00814B55" w:rsidRDefault="009354A2" w:rsidP="00857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9354A2" w:rsidRPr="00814B55" w:rsidRDefault="009354A2" w:rsidP="008571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54A2" w:rsidRPr="00814B55" w:rsidTr="00B67E11">
        <w:tc>
          <w:tcPr>
            <w:tcW w:w="2405" w:type="dxa"/>
          </w:tcPr>
          <w:p w:rsidR="009354A2" w:rsidRPr="00814B55" w:rsidRDefault="009354A2" w:rsidP="00857131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  Breast cancer</w:t>
            </w:r>
          </w:p>
        </w:tc>
        <w:tc>
          <w:tcPr>
            <w:tcW w:w="2410" w:type="dxa"/>
          </w:tcPr>
          <w:p w:rsidR="009354A2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="00595B64">
              <w:rPr>
                <w:rFonts w:ascii="Times New Roman" w:hAnsi="Times New Roman" w:cs="Times New Roman"/>
              </w:rPr>
              <w:t xml:space="preserve"> (52.4)</w:t>
            </w:r>
          </w:p>
        </w:tc>
        <w:tc>
          <w:tcPr>
            <w:tcW w:w="2268" w:type="dxa"/>
          </w:tcPr>
          <w:p w:rsidR="009354A2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="00595B64">
              <w:rPr>
                <w:rFonts w:ascii="Times New Roman" w:hAnsi="Times New Roman" w:cs="Times New Roman"/>
              </w:rPr>
              <w:t xml:space="preserve"> (50.0)</w:t>
            </w:r>
          </w:p>
        </w:tc>
      </w:tr>
      <w:tr w:rsidR="009354A2" w:rsidRPr="00814B55" w:rsidTr="00B67E11">
        <w:tc>
          <w:tcPr>
            <w:tcW w:w="2405" w:type="dxa"/>
          </w:tcPr>
          <w:p w:rsidR="009354A2" w:rsidRPr="00814B55" w:rsidRDefault="009354A2" w:rsidP="00857131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  </w:t>
            </w:r>
            <w:r w:rsidRPr="00814B55">
              <w:rPr>
                <w:rFonts w:ascii="Times New Roman" w:hAnsi="Times New Roman" w:cs="Times New Roman"/>
                <w:kern w:val="0"/>
                <w:szCs w:val="24"/>
              </w:rPr>
              <w:t>Ovarian</w:t>
            </w:r>
            <w:r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ca</w:t>
            </w:r>
            <w:r w:rsidRPr="00814B55">
              <w:rPr>
                <w:rFonts w:ascii="Times New Roman" w:hAnsi="Times New Roman" w:cs="Times New Roman"/>
                <w:kern w:val="0"/>
                <w:szCs w:val="24"/>
              </w:rPr>
              <w:t>ncer</w:t>
            </w:r>
          </w:p>
        </w:tc>
        <w:tc>
          <w:tcPr>
            <w:tcW w:w="2410" w:type="dxa"/>
          </w:tcPr>
          <w:p w:rsidR="009354A2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595B64">
              <w:rPr>
                <w:rFonts w:ascii="Times New Roman" w:hAnsi="Times New Roman" w:cs="Times New Roman"/>
              </w:rPr>
              <w:t xml:space="preserve"> (23.8)</w:t>
            </w:r>
          </w:p>
        </w:tc>
        <w:tc>
          <w:tcPr>
            <w:tcW w:w="2268" w:type="dxa"/>
          </w:tcPr>
          <w:p w:rsidR="009354A2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595B64">
              <w:rPr>
                <w:rFonts w:ascii="Times New Roman" w:hAnsi="Times New Roman" w:cs="Times New Roman"/>
              </w:rPr>
              <w:t xml:space="preserve"> (23.1)</w:t>
            </w:r>
          </w:p>
        </w:tc>
      </w:tr>
      <w:tr w:rsidR="007D0598" w:rsidRPr="00814B55" w:rsidTr="00B67E11">
        <w:tc>
          <w:tcPr>
            <w:tcW w:w="2405" w:type="dxa"/>
          </w:tcPr>
          <w:p w:rsidR="007D0598" w:rsidRPr="00814B55" w:rsidRDefault="007D0598" w:rsidP="00814B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 </w:t>
            </w:r>
            <w:r w:rsid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="00814B55">
              <w:rPr>
                <w:rFonts w:ascii="Times New Roman" w:hAnsi="Times New Roman" w:cs="Times New Roman"/>
                <w:kern w:val="0"/>
                <w:szCs w:val="24"/>
              </w:rPr>
              <w:t>T</w:t>
            </w:r>
            <w:r w:rsid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wo </w:t>
            </w:r>
            <w:r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cancer </w:t>
            </w:r>
          </w:p>
        </w:tc>
        <w:tc>
          <w:tcPr>
            <w:tcW w:w="2410" w:type="dxa"/>
          </w:tcPr>
          <w:p w:rsidR="007D0598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595B64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2268" w:type="dxa"/>
          </w:tcPr>
          <w:p w:rsidR="007D0598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95B64">
              <w:rPr>
                <w:rFonts w:ascii="Times New Roman" w:hAnsi="Times New Roman" w:cs="Times New Roman"/>
              </w:rPr>
              <w:t xml:space="preserve"> (3.9)</w:t>
            </w:r>
          </w:p>
        </w:tc>
      </w:tr>
      <w:tr w:rsidR="0030549C" w:rsidRPr="00814B55" w:rsidTr="00B67E11">
        <w:tc>
          <w:tcPr>
            <w:tcW w:w="2405" w:type="dxa"/>
          </w:tcPr>
          <w:p w:rsidR="0030549C" w:rsidRPr="00814B55" w:rsidRDefault="00814B55" w:rsidP="00814B55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ealthy  </w:t>
            </w:r>
            <w:r w:rsidR="0030549C" w:rsidRPr="00814B55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30549C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5B64">
              <w:rPr>
                <w:rFonts w:ascii="Times New Roman" w:hAnsi="Times New Roman" w:cs="Times New Roman"/>
              </w:rPr>
              <w:t xml:space="preserve"> (7.1))</w:t>
            </w:r>
          </w:p>
        </w:tc>
        <w:tc>
          <w:tcPr>
            <w:tcW w:w="2268" w:type="dxa"/>
          </w:tcPr>
          <w:p w:rsidR="0030549C" w:rsidRPr="00814B55" w:rsidRDefault="00D96F4C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595B64">
              <w:rPr>
                <w:rFonts w:ascii="Times New Roman" w:hAnsi="Times New Roman" w:cs="Times New Roman"/>
              </w:rPr>
              <w:t xml:space="preserve"> (23.7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6F4BE7" w:rsidP="006F4B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HBOC </w:t>
            </w:r>
            <w:r w:rsidR="00DC364D" w:rsidRPr="00814B55">
              <w:rPr>
                <w:rFonts w:ascii="Times New Roman" w:hAnsi="Times New Roman" w:cs="Times New Roman"/>
                <w:kern w:val="0"/>
                <w:szCs w:val="24"/>
              </w:rPr>
              <w:t>criteria</w:t>
            </w:r>
            <w:r w:rsidR="00857131" w:rsidRPr="00814B55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="00595B64">
              <w:rPr>
                <w:rFonts w:ascii="Times New Roman" w:hAnsi="Times New Roman" w:cs="Times New Roman"/>
                <w:kern w:val="0"/>
                <w:szCs w:val="24"/>
              </w:rPr>
              <w:t>(%)</w:t>
            </w:r>
          </w:p>
        </w:tc>
        <w:tc>
          <w:tcPr>
            <w:tcW w:w="2410" w:type="dxa"/>
          </w:tcPr>
          <w:p w:rsidR="00DC364D" w:rsidRPr="00814B55" w:rsidRDefault="00DC364D" w:rsidP="00857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DC364D" w:rsidRPr="00814B55" w:rsidRDefault="00DC364D" w:rsidP="008571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BC5340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410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595B64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2268" w:type="dxa"/>
          </w:tcPr>
          <w:p w:rsidR="00DC364D" w:rsidRPr="00814B55" w:rsidRDefault="00595B64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343937">
              <w:rPr>
                <w:rFonts w:ascii="Times New Roman" w:hAnsi="Times New Roman" w:cs="Times New Roman"/>
              </w:rPr>
              <w:t>19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BC5340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410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595B64"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2268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595B64">
              <w:rPr>
                <w:rFonts w:ascii="Times New Roman" w:hAnsi="Times New Roman" w:cs="Times New Roman"/>
              </w:rPr>
              <w:t xml:space="preserve"> (</w:t>
            </w:r>
            <w:r w:rsidR="00343937">
              <w:rPr>
                <w:rFonts w:ascii="Times New Roman" w:hAnsi="Times New Roman" w:cs="Times New Roman"/>
              </w:rPr>
              <w:t>30.1</w:t>
            </w:r>
            <w:r w:rsidR="00595B64">
              <w:rPr>
                <w:rFonts w:ascii="Times New Roman" w:hAnsi="Times New Roman" w:cs="Times New Roman"/>
              </w:rPr>
              <w:t>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BC5340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2410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5B64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2268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95B64">
              <w:rPr>
                <w:rFonts w:ascii="Times New Roman" w:hAnsi="Times New Roman" w:cs="Times New Roman"/>
              </w:rPr>
              <w:t>(3.9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BC5340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2410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="00595B64">
              <w:rPr>
                <w:rFonts w:ascii="Times New Roman" w:hAnsi="Times New Roman" w:cs="Times New Roman"/>
              </w:rPr>
              <w:t xml:space="preserve"> (28.6) </w:t>
            </w:r>
          </w:p>
        </w:tc>
        <w:tc>
          <w:tcPr>
            <w:tcW w:w="2268" w:type="dxa"/>
          </w:tcPr>
          <w:p w:rsidR="00DC364D" w:rsidRPr="00814B55" w:rsidRDefault="00595B64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3.7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BC5340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2410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5B64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2268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95B64"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DC364D" w:rsidRPr="00814B55" w:rsidTr="00B67E11">
        <w:tc>
          <w:tcPr>
            <w:tcW w:w="2405" w:type="dxa"/>
          </w:tcPr>
          <w:p w:rsidR="00DC364D" w:rsidRPr="00814B55" w:rsidRDefault="00DC364D" w:rsidP="00BC5340">
            <w:pPr>
              <w:jc w:val="center"/>
              <w:rPr>
                <w:rFonts w:ascii="Times New Roman" w:hAnsi="Times New Roman" w:cs="Times New Roman"/>
              </w:rPr>
            </w:pPr>
            <w:r w:rsidRPr="00814B55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2410" w:type="dxa"/>
          </w:tcPr>
          <w:p w:rsidR="00DC364D" w:rsidRPr="00814B55" w:rsidRDefault="00137423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95B64">
              <w:rPr>
                <w:rFonts w:ascii="Times New Roman" w:hAnsi="Times New Roman" w:cs="Times New Roman"/>
              </w:rPr>
              <w:t xml:space="preserve"> (7.1)</w:t>
            </w:r>
          </w:p>
        </w:tc>
        <w:tc>
          <w:tcPr>
            <w:tcW w:w="2268" w:type="dxa"/>
          </w:tcPr>
          <w:p w:rsidR="00DC364D" w:rsidRPr="00814B55" w:rsidRDefault="00595B64" w:rsidP="00857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3.7)</w:t>
            </w:r>
          </w:p>
        </w:tc>
      </w:tr>
    </w:tbl>
    <w:p w:rsidR="0091785A" w:rsidRPr="00814B55" w:rsidRDefault="0091785A"/>
    <w:sectPr w:rsidR="0091785A" w:rsidRPr="00814B55" w:rsidSect="00C101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2C72" w:rsidRDefault="00292C72" w:rsidP="00B67E11">
      <w:r>
        <w:separator/>
      </w:r>
    </w:p>
  </w:endnote>
  <w:endnote w:type="continuationSeparator" w:id="0">
    <w:p w:rsidR="00292C72" w:rsidRDefault="00292C72" w:rsidP="00B6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2C72" w:rsidRDefault="00292C72" w:rsidP="00B67E11">
      <w:r>
        <w:separator/>
      </w:r>
    </w:p>
  </w:footnote>
  <w:footnote w:type="continuationSeparator" w:id="0">
    <w:p w:rsidR="00292C72" w:rsidRDefault="00292C72" w:rsidP="00B67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64D"/>
    <w:rsid w:val="00055D92"/>
    <w:rsid w:val="000B211E"/>
    <w:rsid w:val="000C029F"/>
    <w:rsid w:val="000D3654"/>
    <w:rsid w:val="000F4743"/>
    <w:rsid w:val="00137423"/>
    <w:rsid w:val="00292C72"/>
    <w:rsid w:val="0030549C"/>
    <w:rsid w:val="00343937"/>
    <w:rsid w:val="00406BAE"/>
    <w:rsid w:val="004501D8"/>
    <w:rsid w:val="004D6E1A"/>
    <w:rsid w:val="00507353"/>
    <w:rsid w:val="00562D40"/>
    <w:rsid w:val="00573EE4"/>
    <w:rsid w:val="00595B64"/>
    <w:rsid w:val="00633914"/>
    <w:rsid w:val="006E1FDE"/>
    <w:rsid w:val="006F4BE7"/>
    <w:rsid w:val="00734E87"/>
    <w:rsid w:val="00761359"/>
    <w:rsid w:val="0077694D"/>
    <w:rsid w:val="007D0598"/>
    <w:rsid w:val="00814B55"/>
    <w:rsid w:val="00850CC9"/>
    <w:rsid w:val="00857131"/>
    <w:rsid w:val="0091785A"/>
    <w:rsid w:val="00923BB1"/>
    <w:rsid w:val="009354A2"/>
    <w:rsid w:val="009654CF"/>
    <w:rsid w:val="009859CD"/>
    <w:rsid w:val="009B2956"/>
    <w:rsid w:val="00AC300B"/>
    <w:rsid w:val="00AE727E"/>
    <w:rsid w:val="00B17F88"/>
    <w:rsid w:val="00B64F38"/>
    <w:rsid w:val="00B67E11"/>
    <w:rsid w:val="00BC5340"/>
    <w:rsid w:val="00C10131"/>
    <w:rsid w:val="00C51D00"/>
    <w:rsid w:val="00CE0204"/>
    <w:rsid w:val="00D96F4C"/>
    <w:rsid w:val="00DC364D"/>
    <w:rsid w:val="00E0572B"/>
    <w:rsid w:val="00E56D40"/>
    <w:rsid w:val="00E90B64"/>
    <w:rsid w:val="00ED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D80855-765B-4646-8505-D1AC2491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13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3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E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67E1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67E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67E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臺北榮民總醫院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9-20T06:39:00Z</dcterms:created>
  <dcterms:modified xsi:type="dcterms:W3CDTF">2017-09-20T06:39:00Z</dcterms:modified>
</cp:coreProperties>
</file>